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4299" w14:textId="35C5BBF2" w:rsidR="00BE11B3" w:rsidRDefault="00350ACA">
      <w:pPr>
        <w:rPr>
          <w:lang w:val="en-US"/>
        </w:rPr>
      </w:pPr>
      <w:r w:rsidRPr="00A45716">
        <w:rPr>
          <w:rFonts w:ascii="Palatino Linotype" w:hAnsi="Palatino Linotype"/>
          <w:b/>
          <w:bCs/>
          <w:lang w:val="en-US"/>
        </w:rPr>
        <w:t>Table S1. Cell viability data by MTS assay</w:t>
      </w:r>
      <w:r>
        <w:rPr>
          <w:rFonts w:ascii="Palatino Linotype" w:hAnsi="Palatino Linotype"/>
          <w:b/>
          <w:bCs/>
          <w:lang w:val="en-US"/>
        </w:rPr>
        <w:t>.</w:t>
      </w:r>
    </w:p>
    <w:p w14:paraId="76D5C8D7" w14:textId="77777777" w:rsidR="00350ACA" w:rsidRDefault="00350ACA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2212"/>
        <w:tblW w:w="0" w:type="auto"/>
        <w:tblLook w:val="04A0" w:firstRow="1" w:lastRow="0" w:firstColumn="1" w:lastColumn="0" w:noHBand="0" w:noVBand="1"/>
      </w:tblPr>
      <w:tblGrid>
        <w:gridCol w:w="1270"/>
        <w:gridCol w:w="1782"/>
        <w:gridCol w:w="1676"/>
        <w:gridCol w:w="1635"/>
        <w:gridCol w:w="1635"/>
        <w:gridCol w:w="1635"/>
      </w:tblGrid>
      <w:tr w:rsidR="00350ACA" w:rsidRPr="008406A6" w14:paraId="727B5FFB" w14:textId="77777777" w:rsidTr="001F56F5">
        <w:trPr>
          <w:trHeight w:val="435"/>
        </w:trPr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2ADA94A4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2" w:type="dxa"/>
            <w:vAlign w:val="center"/>
          </w:tcPr>
          <w:p w14:paraId="1E852AE7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Normogravity</w:t>
            </w:r>
          </w:p>
        </w:tc>
        <w:tc>
          <w:tcPr>
            <w:tcW w:w="1676" w:type="dxa"/>
            <w:vAlign w:val="center"/>
          </w:tcPr>
          <w:p w14:paraId="75CB92CB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PM </w:t>
            </w:r>
            <w:proofErr w:type="spellStart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Exposure</w:t>
            </w:r>
            <w:proofErr w:type="spellEnd"/>
          </w:p>
        </w:tc>
        <w:tc>
          <w:tcPr>
            <w:tcW w:w="1635" w:type="dxa"/>
            <w:vAlign w:val="center"/>
          </w:tcPr>
          <w:p w14:paraId="1DCB5C66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Trolox</w:t>
            </w:r>
            <w:proofErr w:type="spellEnd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eatment</w:t>
            </w:r>
          </w:p>
        </w:tc>
        <w:tc>
          <w:tcPr>
            <w:tcW w:w="1635" w:type="dxa"/>
            <w:vAlign w:val="center"/>
          </w:tcPr>
          <w:p w14:paraId="1DA48934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r-</w:t>
            </w:r>
            <w:proofErr w:type="spellStart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Irisin</w:t>
            </w:r>
            <w:proofErr w:type="spellEnd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eatment</w:t>
            </w:r>
          </w:p>
        </w:tc>
        <w:tc>
          <w:tcPr>
            <w:tcW w:w="1635" w:type="dxa"/>
            <w:vAlign w:val="center"/>
          </w:tcPr>
          <w:p w14:paraId="5BDD4630" w14:textId="77777777" w:rsidR="008406A6" w:rsidRDefault="00350ACA" w:rsidP="001F56F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Trolox</w:t>
            </w:r>
            <w:proofErr w:type="spellEnd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+ </w:t>
            </w:r>
          </w:p>
          <w:p w14:paraId="4C3042B1" w14:textId="5B7CBFF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r-</w:t>
            </w:r>
            <w:proofErr w:type="spellStart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>Irisin</w:t>
            </w:r>
            <w:proofErr w:type="spellEnd"/>
            <w:r w:rsidRPr="008406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eatment</w:t>
            </w:r>
          </w:p>
        </w:tc>
      </w:tr>
      <w:tr w:rsidR="00350ACA" w:rsidRPr="008406A6" w14:paraId="44A0B53D" w14:textId="77777777" w:rsidTr="001F56F5">
        <w:trPr>
          <w:trHeight w:val="435"/>
        </w:trPr>
        <w:tc>
          <w:tcPr>
            <w:tcW w:w="1270" w:type="dxa"/>
            <w:tcBorders>
              <w:top w:val="nil"/>
              <w:left w:val="nil"/>
            </w:tcBorders>
          </w:tcPr>
          <w:p w14:paraId="021E1EAB" w14:textId="77777777" w:rsidR="00350ACA" w:rsidRPr="008406A6" w:rsidRDefault="00350ACA" w:rsidP="001F56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tbl>
            <w:tblPr>
              <w:tblW w:w="13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350ACA" w:rsidRPr="008406A6" w14:paraId="6DEE8E1E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B2A9C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8,45628925</w:t>
                  </w:r>
                </w:p>
              </w:tc>
            </w:tr>
            <w:tr w:rsidR="00350ACA" w:rsidRPr="008406A6" w14:paraId="6AD3B354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F17DF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1,3448183</w:t>
                  </w:r>
                </w:p>
              </w:tc>
            </w:tr>
            <w:tr w:rsidR="00350ACA" w:rsidRPr="008406A6" w14:paraId="782D6C8E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39E5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6,13464983</w:t>
                  </w:r>
                </w:p>
              </w:tc>
            </w:tr>
            <w:tr w:rsidR="00350ACA" w:rsidRPr="008406A6" w14:paraId="0197FBDC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A6958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0,6380188</w:t>
                  </w:r>
                </w:p>
              </w:tc>
            </w:tr>
            <w:tr w:rsidR="00350ACA" w:rsidRPr="008406A6" w14:paraId="7D47F1BE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5E4D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8,7188521</w:t>
                  </w:r>
                </w:p>
              </w:tc>
            </w:tr>
            <w:tr w:rsidR="00350ACA" w:rsidRPr="008406A6" w14:paraId="6C5FFB67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21297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0,8219675</w:t>
                  </w:r>
                </w:p>
              </w:tc>
            </w:tr>
            <w:tr w:rsidR="00350ACA" w:rsidRPr="008406A6" w14:paraId="61625C56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C826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7,19376999</w:t>
                  </w:r>
                </w:p>
              </w:tc>
            </w:tr>
            <w:tr w:rsidR="00350ACA" w:rsidRPr="008406A6" w14:paraId="0280440C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D49AE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0,3734907</w:t>
                  </w:r>
                </w:p>
              </w:tc>
            </w:tr>
            <w:tr w:rsidR="00350ACA" w:rsidRPr="008406A6" w14:paraId="7CB2B936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F3DCE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6,3181436</w:t>
                  </w:r>
                </w:p>
              </w:tc>
            </w:tr>
            <w:tr w:rsidR="00350ACA" w:rsidRPr="008406A6" w14:paraId="76E2921E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8585B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9,7188521</w:t>
                  </w:r>
                </w:p>
              </w:tc>
            </w:tr>
            <w:tr w:rsidR="00350ACA" w:rsidRPr="008406A6" w14:paraId="12D254C4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C7ADD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8,8219675</w:t>
                  </w:r>
                </w:p>
              </w:tc>
            </w:tr>
            <w:tr w:rsidR="00350ACA" w:rsidRPr="008406A6" w14:paraId="769BFC57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AAD02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2,19376999</w:t>
                  </w:r>
                </w:p>
              </w:tc>
            </w:tr>
            <w:tr w:rsidR="00350ACA" w:rsidRPr="008406A6" w14:paraId="1E597980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C94E8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9,37349066</w:t>
                  </w:r>
                </w:p>
              </w:tc>
            </w:tr>
            <w:tr w:rsidR="00350ACA" w:rsidRPr="008406A6" w14:paraId="5D658819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6E895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9,31814361</w:t>
                  </w:r>
                </w:p>
              </w:tc>
            </w:tr>
            <w:tr w:rsidR="00350ACA" w:rsidRPr="008406A6" w14:paraId="2D2E5E22" w14:textId="77777777" w:rsidTr="001F56F5">
              <w:trPr>
                <w:trHeight w:val="29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31D7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0,8219675</w:t>
                  </w:r>
                </w:p>
              </w:tc>
            </w:tr>
          </w:tbl>
          <w:p w14:paraId="66DE1A83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6" w:type="dxa"/>
            <w:vAlign w:val="center"/>
          </w:tcPr>
          <w:tbl>
            <w:tblPr>
              <w:tblW w:w="14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350ACA" w:rsidRPr="008406A6" w14:paraId="6E278AF4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BFD76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8,946646</w:t>
                  </w:r>
                </w:p>
              </w:tc>
            </w:tr>
            <w:tr w:rsidR="00350ACA" w:rsidRPr="008406A6" w14:paraId="7B7BDA36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AB2D7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53,60852876</w:t>
                  </w:r>
                </w:p>
              </w:tc>
            </w:tr>
            <w:tr w:rsidR="00350ACA" w:rsidRPr="008406A6" w14:paraId="1E6CC3A8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F506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1,53594753</w:t>
                  </w:r>
                </w:p>
              </w:tc>
            </w:tr>
            <w:tr w:rsidR="00350ACA" w:rsidRPr="008406A6" w14:paraId="479DB870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AD30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7,98815398</w:t>
                  </w:r>
                </w:p>
              </w:tc>
            </w:tr>
            <w:tr w:rsidR="00350ACA" w:rsidRPr="008406A6" w14:paraId="4C1D5B8E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969D2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3,69002655</w:t>
                  </w:r>
                </w:p>
              </w:tc>
            </w:tr>
            <w:tr w:rsidR="00350ACA" w:rsidRPr="008406A6" w14:paraId="5B513B05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E2E4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5,81704685</w:t>
                  </w:r>
                </w:p>
              </w:tc>
            </w:tr>
            <w:tr w:rsidR="00350ACA" w:rsidRPr="008406A6" w14:paraId="24BB3FDA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20CA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60,20519836</w:t>
                  </w:r>
                </w:p>
              </w:tc>
            </w:tr>
            <w:tr w:rsidR="00350ACA" w:rsidRPr="008406A6" w14:paraId="4DCF41A1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D4CFC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65,63397921</w:t>
                  </w:r>
                </w:p>
              </w:tc>
            </w:tr>
            <w:tr w:rsidR="00350ACA" w:rsidRPr="008406A6" w14:paraId="0D053295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58E6A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5,10502961</w:t>
                  </w:r>
                </w:p>
              </w:tc>
            </w:tr>
            <w:tr w:rsidR="00350ACA" w:rsidRPr="008406A6" w14:paraId="0595881E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228D7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68,946646</w:t>
                  </w:r>
                </w:p>
              </w:tc>
            </w:tr>
            <w:tr w:rsidR="00350ACA" w:rsidRPr="008406A6" w14:paraId="3B09A3E8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3895D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3,60852876</w:t>
                  </w:r>
                </w:p>
              </w:tc>
            </w:tr>
            <w:tr w:rsidR="00350ACA" w:rsidRPr="008406A6" w14:paraId="1E1F2173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1BD1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61,53594753</w:t>
                  </w:r>
                </w:p>
              </w:tc>
            </w:tr>
            <w:tr w:rsidR="00350ACA" w:rsidRPr="008406A6" w14:paraId="29F5EBFD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2FE63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57,98815398</w:t>
                  </w:r>
                </w:p>
              </w:tc>
            </w:tr>
            <w:tr w:rsidR="00350ACA" w:rsidRPr="008406A6" w14:paraId="5B1571F0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B2273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3,69002655</w:t>
                  </w:r>
                </w:p>
              </w:tc>
            </w:tr>
            <w:tr w:rsidR="00350ACA" w:rsidRPr="008406A6" w14:paraId="6479A88A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0EE0F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9,81704685</w:t>
                  </w:r>
                </w:p>
              </w:tc>
            </w:tr>
          </w:tbl>
          <w:p w14:paraId="2A438FF9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1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350ACA" w:rsidRPr="008406A6" w14:paraId="2DF26C61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7152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5,27557747</w:t>
                  </w:r>
                </w:p>
              </w:tc>
            </w:tr>
            <w:tr w:rsidR="00350ACA" w:rsidRPr="008406A6" w14:paraId="240CE7DB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4938A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1,82975301</w:t>
                  </w:r>
                </w:p>
              </w:tc>
            </w:tr>
            <w:tr w:rsidR="00350ACA" w:rsidRPr="008406A6" w14:paraId="6D0FB7C3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7846B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9,70205529</w:t>
                  </w:r>
                </w:p>
              </w:tc>
            </w:tr>
            <w:tr w:rsidR="00350ACA" w:rsidRPr="008406A6" w14:paraId="00F9AB02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9AB34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4,59235909</w:t>
                  </w:r>
                </w:p>
              </w:tc>
            </w:tr>
            <w:tr w:rsidR="00350ACA" w:rsidRPr="008406A6" w14:paraId="0830C9C9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2194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6,31405804</w:t>
                  </w:r>
                </w:p>
              </w:tc>
            </w:tr>
            <w:tr w:rsidR="00350ACA" w:rsidRPr="008406A6" w14:paraId="3D40C5C2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9CED6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4,24106901</w:t>
                  </w:r>
                </w:p>
              </w:tc>
            </w:tr>
            <w:tr w:rsidR="00350ACA" w:rsidRPr="008406A6" w14:paraId="1798D33D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F839B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5,04155827</w:t>
                  </w:r>
                </w:p>
              </w:tc>
            </w:tr>
            <w:tr w:rsidR="00350ACA" w:rsidRPr="008406A6" w14:paraId="779506F4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C7D7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4,46058838</w:t>
                  </w:r>
                </w:p>
              </w:tc>
            </w:tr>
            <w:tr w:rsidR="00350ACA" w:rsidRPr="008406A6" w14:paraId="394F099D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8B39B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8,26485015</w:t>
                  </w:r>
                </w:p>
              </w:tc>
            </w:tr>
            <w:tr w:rsidR="00350ACA" w:rsidRPr="008406A6" w14:paraId="6EF9214B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0B0BE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5,27557747</w:t>
                  </w:r>
                </w:p>
              </w:tc>
            </w:tr>
            <w:tr w:rsidR="00350ACA" w:rsidRPr="008406A6" w14:paraId="3690E687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F23E5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6,82975301</w:t>
                  </w:r>
                </w:p>
              </w:tc>
            </w:tr>
            <w:tr w:rsidR="00350ACA" w:rsidRPr="008406A6" w14:paraId="48EEBE98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896D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9,70205529</w:t>
                  </w:r>
                </w:p>
              </w:tc>
            </w:tr>
            <w:tr w:rsidR="00350ACA" w:rsidRPr="008406A6" w14:paraId="0A43693E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2B20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1,59235909</w:t>
                  </w:r>
                </w:p>
              </w:tc>
            </w:tr>
            <w:tr w:rsidR="00350ACA" w:rsidRPr="008406A6" w14:paraId="61F0F47F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92EB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6,31405804</w:t>
                  </w:r>
                </w:p>
              </w:tc>
            </w:tr>
            <w:tr w:rsidR="00350ACA" w:rsidRPr="008406A6" w14:paraId="08D3CA3C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08ED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8,82975301</w:t>
                  </w:r>
                </w:p>
              </w:tc>
            </w:tr>
          </w:tbl>
          <w:p w14:paraId="40021F43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1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350ACA" w:rsidRPr="008406A6" w14:paraId="4AEC8B57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6216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4,18901997</w:t>
                  </w:r>
                </w:p>
              </w:tc>
            </w:tr>
            <w:tr w:rsidR="00350ACA" w:rsidRPr="008406A6" w14:paraId="780DCFE2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A6C68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3,25004793</w:t>
                  </w:r>
                </w:p>
              </w:tc>
            </w:tr>
            <w:tr w:rsidR="00350ACA" w:rsidRPr="008406A6" w14:paraId="5408C2BD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D05EA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1,81639037</w:t>
                  </w:r>
                </w:p>
              </w:tc>
            </w:tr>
            <w:tr w:rsidR="00350ACA" w:rsidRPr="008406A6" w14:paraId="48944D32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3B99A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2,2591756</w:t>
                  </w:r>
                </w:p>
              </w:tc>
            </w:tr>
            <w:tr w:rsidR="00350ACA" w:rsidRPr="008406A6" w14:paraId="607A3FAD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2419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5,56333658</w:t>
                  </w:r>
                </w:p>
              </w:tc>
            </w:tr>
            <w:tr w:rsidR="00350ACA" w:rsidRPr="008406A6" w14:paraId="3BCC0EDA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9AE2F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78,12043053</w:t>
                  </w:r>
                </w:p>
              </w:tc>
            </w:tr>
            <w:tr w:rsidR="00350ACA" w:rsidRPr="008406A6" w14:paraId="4541D834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2898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9,17526643</w:t>
                  </w:r>
                </w:p>
              </w:tc>
            </w:tr>
            <w:tr w:rsidR="00350ACA" w:rsidRPr="008406A6" w14:paraId="27E2FB55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02187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1,682001</w:t>
                  </w:r>
                </w:p>
              </w:tc>
            </w:tr>
            <w:tr w:rsidR="00350ACA" w:rsidRPr="008406A6" w14:paraId="6424F03A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0A3B3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5,22558647</w:t>
                  </w:r>
                </w:p>
              </w:tc>
            </w:tr>
            <w:tr w:rsidR="00350ACA" w:rsidRPr="008406A6" w14:paraId="1F0A9C24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0D7FA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4,25917563</w:t>
                  </w:r>
                </w:p>
              </w:tc>
            </w:tr>
            <w:tr w:rsidR="00350ACA" w:rsidRPr="008406A6" w14:paraId="3A913891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4D08A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0,56333658</w:t>
                  </w:r>
                </w:p>
              </w:tc>
            </w:tr>
            <w:tr w:rsidR="00350ACA" w:rsidRPr="008406A6" w14:paraId="11E5E290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3E505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91,12043053</w:t>
                  </w:r>
                </w:p>
              </w:tc>
            </w:tr>
            <w:tr w:rsidR="00350ACA" w:rsidRPr="008406A6" w14:paraId="6EFA65A4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1579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3,1752664</w:t>
                  </w:r>
                </w:p>
              </w:tc>
            </w:tr>
            <w:tr w:rsidR="00350ACA" w:rsidRPr="008406A6" w14:paraId="637D590B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A355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4,682001</w:t>
                  </w:r>
                </w:p>
              </w:tc>
            </w:tr>
            <w:tr w:rsidR="00350ACA" w:rsidRPr="008406A6" w14:paraId="2722B3A1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DE04C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2,22558647</w:t>
                  </w:r>
                </w:p>
              </w:tc>
            </w:tr>
          </w:tbl>
          <w:p w14:paraId="7951F02A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1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350ACA" w:rsidRPr="008406A6" w14:paraId="1EE1E2F1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782CD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22,6269587</w:t>
                  </w:r>
                </w:p>
              </w:tc>
            </w:tr>
            <w:tr w:rsidR="00350ACA" w:rsidRPr="008406A6" w14:paraId="5FB5F2AA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C03AD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8,459643</w:t>
                  </w:r>
                </w:p>
              </w:tc>
            </w:tr>
            <w:tr w:rsidR="00350ACA" w:rsidRPr="008406A6" w14:paraId="339E5D73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B5665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27,7388336</w:t>
                  </w:r>
                </w:p>
              </w:tc>
            </w:tr>
            <w:tr w:rsidR="00350ACA" w:rsidRPr="008406A6" w14:paraId="3DEBAAB4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3C8D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25,9252575</w:t>
                  </w:r>
                </w:p>
              </w:tc>
            </w:tr>
            <w:tr w:rsidR="00350ACA" w:rsidRPr="008406A6" w14:paraId="53D6D9AE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09EC0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06,3124785</w:t>
                  </w:r>
                </w:p>
              </w:tc>
            </w:tr>
            <w:tr w:rsidR="00350ACA" w:rsidRPr="008406A6" w14:paraId="1A430782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9CF4F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23,0590176</w:t>
                  </w:r>
                </w:p>
              </w:tc>
            </w:tr>
            <w:tr w:rsidR="00350ACA" w:rsidRPr="008406A6" w14:paraId="1055819E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3B8CE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8,1487563</w:t>
                  </w:r>
                </w:p>
              </w:tc>
            </w:tr>
            <w:tr w:rsidR="00350ACA" w:rsidRPr="008406A6" w14:paraId="119CB9B0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A4884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0,2956487</w:t>
                  </w:r>
                </w:p>
              </w:tc>
            </w:tr>
            <w:tr w:rsidR="00350ACA" w:rsidRPr="008406A6" w14:paraId="533BEDC4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C3E3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20,7698563</w:t>
                  </w:r>
                </w:p>
              </w:tc>
            </w:tr>
            <w:tr w:rsidR="00350ACA" w:rsidRPr="008406A6" w14:paraId="2C50DA19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D68F9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0,3124785</w:t>
                  </w:r>
                </w:p>
              </w:tc>
            </w:tr>
            <w:tr w:rsidR="00350ACA" w:rsidRPr="008406A6" w14:paraId="04214BDE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BA90E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29,0590176</w:t>
                  </w:r>
                </w:p>
              </w:tc>
            </w:tr>
            <w:tr w:rsidR="00350ACA" w:rsidRPr="008406A6" w14:paraId="1276F690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82598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8,1487563</w:t>
                  </w:r>
                </w:p>
              </w:tc>
            </w:tr>
            <w:tr w:rsidR="00350ACA" w:rsidRPr="008406A6" w14:paraId="6AE5FFC7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DAA95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1,2956487</w:t>
                  </w:r>
                </w:p>
              </w:tc>
            </w:tr>
            <w:tr w:rsidR="00350ACA" w:rsidRPr="008406A6" w14:paraId="4C9F1557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253A1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19,7698563</w:t>
                  </w:r>
                </w:p>
              </w:tc>
            </w:tr>
            <w:tr w:rsidR="00350ACA" w:rsidRPr="008406A6" w14:paraId="100A8D53" w14:textId="77777777" w:rsidTr="001F56F5">
              <w:trPr>
                <w:trHeight w:val="29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279E2" w14:textId="77777777" w:rsidR="00350ACA" w:rsidRPr="008406A6" w:rsidRDefault="00350ACA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406A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28,0590176</w:t>
                  </w:r>
                </w:p>
              </w:tc>
            </w:tr>
          </w:tbl>
          <w:p w14:paraId="7FDC61CB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ACA" w:rsidRPr="008406A6" w14:paraId="04E36DC2" w14:textId="77777777" w:rsidTr="001F56F5">
        <w:trPr>
          <w:trHeight w:val="435"/>
        </w:trPr>
        <w:tc>
          <w:tcPr>
            <w:tcW w:w="1270" w:type="dxa"/>
            <w:vAlign w:val="center"/>
          </w:tcPr>
          <w:p w14:paraId="6455AED0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06A6">
              <w:rPr>
                <w:rFonts w:ascii="Times New Roman" w:hAnsi="Times New Roman" w:cs="Times New Roman"/>
                <w:b/>
                <w:bCs/>
              </w:rPr>
              <w:t>Media</w:t>
            </w:r>
          </w:p>
        </w:tc>
        <w:tc>
          <w:tcPr>
            <w:tcW w:w="1782" w:type="dxa"/>
            <w:vAlign w:val="center"/>
          </w:tcPr>
          <w:p w14:paraId="4620509B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100,0165461</w:t>
            </w:r>
          </w:p>
        </w:tc>
        <w:tc>
          <w:tcPr>
            <w:tcW w:w="1676" w:type="dxa"/>
            <w:vAlign w:val="center"/>
          </w:tcPr>
          <w:p w14:paraId="60C12B7D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71,20779377</w:t>
            </w:r>
          </w:p>
        </w:tc>
        <w:tc>
          <w:tcPr>
            <w:tcW w:w="1635" w:type="dxa"/>
            <w:vAlign w:val="center"/>
          </w:tcPr>
          <w:p w14:paraId="6DAE4ACD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86,55102831</w:t>
            </w:r>
          </w:p>
        </w:tc>
        <w:tc>
          <w:tcPr>
            <w:tcW w:w="1635" w:type="dxa"/>
            <w:vAlign w:val="center"/>
          </w:tcPr>
          <w:p w14:paraId="527885FE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91,8204701</w:t>
            </w:r>
          </w:p>
        </w:tc>
        <w:tc>
          <w:tcPr>
            <w:tcW w:w="1635" w:type="dxa"/>
            <w:vAlign w:val="center"/>
          </w:tcPr>
          <w:p w14:paraId="74B95449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119,3320817</w:t>
            </w:r>
          </w:p>
        </w:tc>
      </w:tr>
      <w:tr w:rsidR="00350ACA" w:rsidRPr="008406A6" w14:paraId="20958632" w14:textId="77777777" w:rsidTr="001F56F5">
        <w:trPr>
          <w:trHeight w:val="419"/>
        </w:trPr>
        <w:tc>
          <w:tcPr>
            <w:tcW w:w="1270" w:type="dxa"/>
            <w:vAlign w:val="center"/>
          </w:tcPr>
          <w:p w14:paraId="23F65B0F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06A6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782" w:type="dxa"/>
            <w:vAlign w:val="center"/>
          </w:tcPr>
          <w:p w14:paraId="3D100F0A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6,627901948</w:t>
            </w:r>
          </w:p>
        </w:tc>
        <w:tc>
          <w:tcPr>
            <w:tcW w:w="1676" w:type="dxa"/>
            <w:vAlign w:val="center"/>
          </w:tcPr>
          <w:p w14:paraId="2C1DBC24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9,907813689</w:t>
            </w:r>
          </w:p>
        </w:tc>
        <w:tc>
          <w:tcPr>
            <w:tcW w:w="1635" w:type="dxa"/>
            <w:vAlign w:val="center"/>
          </w:tcPr>
          <w:p w14:paraId="0BC76BD3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7,098099741</w:t>
            </w:r>
          </w:p>
        </w:tc>
        <w:tc>
          <w:tcPr>
            <w:tcW w:w="1635" w:type="dxa"/>
            <w:vAlign w:val="center"/>
          </w:tcPr>
          <w:p w14:paraId="7C8040B6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8,983430011</w:t>
            </w:r>
          </w:p>
        </w:tc>
        <w:tc>
          <w:tcPr>
            <w:tcW w:w="1635" w:type="dxa"/>
            <w:vAlign w:val="center"/>
          </w:tcPr>
          <w:p w14:paraId="5F3F75C2" w14:textId="77777777" w:rsidR="00350ACA" w:rsidRPr="008406A6" w:rsidRDefault="00350ACA" w:rsidP="001F5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A6">
              <w:rPr>
                <w:rFonts w:ascii="Times New Roman" w:hAnsi="Times New Roman" w:cs="Times New Roman"/>
                <w:color w:val="000000"/>
              </w:rPr>
              <w:t>7,134361515</w:t>
            </w:r>
          </w:p>
        </w:tc>
      </w:tr>
    </w:tbl>
    <w:p w14:paraId="07E87006" w14:textId="77777777" w:rsidR="00350ACA" w:rsidRPr="00350ACA" w:rsidRDefault="00350ACA">
      <w:pPr>
        <w:rPr>
          <w:lang w:val="en-US"/>
        </w:rPr>
      </w:pPr>
    </w:p>
    <w:sectPr w:rsidR="00350ACA" w:rsidRPr="00350A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835"/>
    <w:rsid w:val="00350ACA"/>
    <w:rsid w:val="008406A6"/>
    <w:rsid w:val="008E6835"/>
    <w:rsid w:val="00973AEF"/>
    <w:rsid w:val="00BE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80914"/>
  <w15:chartTrackingRefBased/>
  <w15:docId w15:val="{858407A9-E379-43D7-B54C-AA4C2BC8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E68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6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68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68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68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68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68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68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68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6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6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6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683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683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68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68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68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68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6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E6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68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6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6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68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683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E683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6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683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683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50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ida.cariati</cp:lastModifiedBy>
  <cp:revision>3</cp:revision>
  <dcterms:created xsi:type="dcterms:W3CDTF">2024-03-08T08:19:00Z</dcterms:created>
  <dcterms:modified xsi:type="dcterms:W3CDTF">2024-03-08T08:21:00Z</dcterms:modified>
</cp:coreProperties>
</file>